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78A06" w14:textId="10F1C413" w:rsidR="003A5CF4" w:rsidRPr="00A343B2" w:rsidRDefault="003A5CF4" w:rsidP="003A5CF4">
      <w:pPr>
        <w:pStyle w:val="Table"/>
        <w:spacing w:line="480" w:lineRule="auto"/>
      </w:pPr>
      <w:r>
        <w:t>Supplementary T</w:t>
      </w:r>
      <w:r w:rsidRPr="00A343B2">
        <w:t xml:space="preserve">able </w:t>
      </w:r>
      <w:r w:rsidR="00261DFE">
        <w:t>1</w:t>
      </w:r>
      <w:r w:rsidRPr="00A343B2">
        <w:t>: Minimum, maximum and mean values for the three continuously distributed environmental factors used in Log pile NMDS analysis</w:t>
      </w:r>
      <w:r>
        <w:t xml:space="preserve"> (Standing trap trees).</w:t>
      </w:r>
    </w:p>
    <w:tbl>
      <w:tblPr>
        <w:tblStyle w:val="TableGrid"/>
        <w:tblW w:w="8645" w:type="dxa"/>
        <w:tblInd w:w="421" w:type="dxa"/>
        <w:tblLook w:val="04A0" w:firstRow="1" w:lastRow="0" w:firstColumn="1" w:lastColumn="0" w:noHBand="0" w:noVBand="1"/>
      </w:tblPr>
      <w:tblGrid>
        <w:gridCol w:w="2693"/>
        <w:gridCol w:w="1984"/>
        <w:gridCol w:w="1984"/>
        <w:gridCol w:w="1984"/>
      </w:tblGrid>
      <w:tr w:rsidR="003A5CF4" w:rsidRPr="00A343B2" w14:paraId="7B7B3580" w14:textId="77777777" w:rsidTr="00A10873">
        <w:trPr>
          <w:trHeight w:val="57"/>
        </w:trPr>
        <w:tc>
          <w:tcPr>
            <w:tcW w:w="2693" w:type="dxa"/>
            <w:vAlign w:val="center"/>
          </w:tcPr>
          <w:p w14:paraId="3B66E70A" w14:textId="77777777" w:rsidR="003A5CF4" w:rsidRPr="00A343B2" w:rsidRDefault="003A5CF4" w:rsidP="004C2787">
            <w:pPr>
              <w:pStyle w:val="References"/>
              <w:spacing w:line="276" w:lineRule="auto"/>
              <w:jc w:val="right"/>
              <w:rPr>
                <w:b/>
                <w:bCs/>
              </w:rPr>
            </w:pPr>
            <w:r w:rsidRPr="00A343B2">
              <w:rPr>
                <w:b/>
                <w:bCs/>
              </w:rPr>
              <w:t>Factor</w:t>
            </w:r>
          </w:p>
        </w:tc>
        <w:tc>
          <w:tcPr>
            <w:tcW w:w="1984" w:type="dxa"/>
            <w:vAlign w:val="center"/>
          </w:tcPr>
          <w:p w14:paraId="75BA42D2" w14:textId="77777777" w:rsidR="003A5CF4" w:rsidRPr="00A343B2" w:rsidRDefault="003A5CF4" w:rsidP="004C2787">
            <w:pPr>
              <w:pStyle w:val="References"/>
              <w:spacing w:line="276" w:lineRule="auto"/>
              <w:jc w:val="center"/>
              <w:rPr>
                <w:b/>
                <w:bCs/>
              </w:rPr>
            </w:pPr>
            <w:r w:rsidRPr="00A343B2">
              <w:rPr>
                <w:b/>
                <w:bCs/>
              </w:rPr>
              <w:t>Min</w:t>
            </w:r>
          </w:p>
        </w:tc>
        <w:tc>
          <w:tcPr>
            <w:tcW w:w="1984" w:type="dxa"/>
            <w:vAlign w:val="center"/>
          </w:tcPr>
          <w:p w14:paraId="05A26A7A" w14:textId="77777777" w:rsidR="003A5CF4" w:rsidRPr="00A343B2" w:rsidRDefault="003A5CF4" w:rsidP="004C2787">
            <w:pPr>
              <w:pStyle w:val="References"/>
              <w:spacing w:line="276" w:lineRule="auto"/>
              <w:jc w:val="center"/>
              <w:rPr>
                <w:b/>
                <w:bCs/>
              </w:rPr>
            </w:pPr>
            <w:r w:rsidRPr="00A343B2">
              <w:rPr>
                <w:b/>
                <w:bCs/>
              </w:rPr>
              <w:t>Mean</w:t>
            </w:r>
          </w:p>
        </w:tc>
        <w:tc>
          <w:tcPr>
            <w:tcW w:w="1984" w:type="dxa"/>
            <w:vAlign w:val="center"/>
          </w:tcPr>
          <w:p w14:paraId="42DB8B49" w14:textId="77777777" w:rsidR="003A5CF4" w:rsidRPr="00A343B2" w:rsidRDefault="003A5CF4" w:rsidP="004C2787">
            <w:pPr>
              <w:pStyle w:val="References"/>
              <w:spacing w:line="276" w:lineRule="auto"/>
              <w:jc w:val="center"/>
              <w:rPr>
                <w:b/>
                <w:bCs/>
              </w:rPr>
            </w:pPr>
            <w:r w:rsidRPr="00A343B2">
              <w:rPr>
                <w:b/>
                <w:bCs/>
              </w:rPr>
              <w:t>Max</w:t>
            </w:r>
          </w:p>
        </w:tc>
      </w:tr>
      <w:tr w:rsidR="003A5CF4" w:rsidRPr="00A343B2" w14:paraId="02577D40" w14:textId="77777777" w:rsidTr="00A10873">
        <w:tc>
          <w:tcPr>
            <w:tcW w:w="2693" w:type="dxa"/>
          </w:tcPr>
          <w:p w14:paraId="40C0625E" w14:textId="77777777" w:rsidR="003A5CF4" w:rsidRPr="0088251B" w:rsidRDefault="003A5CF4" w:rsidP="004C2787">
            <w:pPr>
              <w:pStyle w:val="References"/>
              <w:spacing w:line="276" w:lineRule="auto"/>
              <w:jc w:val="right"/>
              <w:rPr>
                <w:b/>
                <w:bCs/>
              </w:rPr>
            </w:pPr>
            <w:r w:rsidRPr="0088251B">
              <w:rPr>
                <w:b/>
                <w:bCs/>
              </w:rPr>
              <w:t>Distance to the ground (m)</w:t>
            </w:r>
          </w:p>
        </w:tc>
        <w:tc>
          <w:tcPr>
            <w:tcW w:w="1984" w:type="dxa"/>
          </w:tcPr>
          <w:p w14:paraId="2F8A7529" w14:textId="2CE2BC06" w:rsidR="003A5CF4" w:rsidRPr="00A343B2" w:rsidRDefault="003A5CF4" w:rsidP="004C2787">
            <w:pPr>
              <w:pStyle w:val="References"/>
              <w:spacing w:line="276" w:lineRule="auto"/>
              <w:jc w:val="center"/>
            </w:pPr>
            <w:r w:rsidRPr="00A343B2">
              <w:t>0.60</w:t>
            </w:r>
            <w:r w:rsidR="004C2787">
              <w:t>0</w:t>
            </w:r>
          </w:p>
        </w:tc>
        <w:tc>
          <w:tcPr>
            <w:tcW w:w="1984" w:type="dxa"/>
          </w:tcPr>
          <w:p w14:paraId="6DBD6488" w14:textId="12B0E6CB" w:rsidR="003A5CF4" w:rsidRPr="00A343B2" w:rsidRDefault="003A5CF4" w:rsidP="004C2787">
            <w:pPr>
              <w:pStyle w:val="References"/>
              <w:spacing w:line="276" w:lineRule="auto"/>
              <w:jc w:val="center"/>
            </w:pPr>
            <w:r w:rsidRPr="00A343B2">
              <w:t>9.28</w:t>
            </w:r>
            <w:r w:rsidR="004C2787">
              <w:t>0</w:t>
            </w:r>
          </w:p>
        </w:tc>
        <w:tc>
          <w:tcPr>
            <w:tcW w:w="1984" w:type="dxa"/>
          </w:tcPr>
          <w:p w14:paraId="15C6AFEB" w14:textId="6B476461" w:rsidR="003A5CF4" w:rsidRPr="00A343B2" w:rsidRDefault="003A5CF4" w:rsidP="004C2787">
            <w:pPr>
              <w:pStyle w:val="References"/>
              <w:spacing w:line="276" w:lineRule="auto"/>
              <w:jc w:val="center"/>
            </w:pPr>
            <w:r w:rsidRPr="00A343B2">
              <w:t>23.40</w:t>
            </w:r>
            <w:r w:rsidR="004C2787">
              <w:t>0</w:t>
            </w:r>
          </w:p>
        </w:tc>
      </w:tr>
      <w:tr w:rsidR="003A5CF4" w:rsidRPr="00A343B2" w14:paraId="668697F3" w14:textId="77777777" w:rsidTr="00A10873">
        <w:tc>
          <w:tcPr>
            <w:tcW w:w="2693" w:type="dxa"/>
          </w:tcPr>
          <w:p w14:paraId="716CC089" w14:textId="77777777" w:rsidR="003A5CF4" w:rsidRPr="0088251B" w:rsidRDefault="003A5CF4" w:rsidP="004C2787">
            <w:pPr>
              <w:pStyle w:val="References"/>
              <w:spacing w:line="276" w:lineRule="auto"/>
              <w:jc w:val="right"/>
              <w:rPr>
                <w:b/>
                <w:bCs/>
              </w:rPr>
            </w:pPr>
            <w:r w:rsidRPr="0088251B">
              <w:rPr>
                <w:b/>
                <w:bCs/>
              </w:rPr>
              <w:t>Log Diameter (cm)</w:t>
            </w:r>
          </w:p>
        </w:tc>
        <w:tc>
          <w:tcPr>
            <w:tcW w:w="1984" w:type="dxa"/>
          </w:tcPr>
          <w:p w14:paraId="74234220" w14:textId="1154037B" w:rsidR="003A5CF4" w:rsidRPr="00A343B2" w:rsidRDefault="003A5CF4" w:rsidP="004C2787">
            <w:pPr>
              <w:pStyle w:val="References"/>
              <w:spacing w:line="276" w:lineRule="auto"/>
              <w:jc w:val="center"/>
            </w:pPr>
            <w:r w:rsidRPr="00A343B2">
              <w:t>5.70</w:t>
            </w:r>
            <w:r w:rsidR="004C2787">
              <w:t>0</w:t>
            </w:r>
          </w:p>
        </w:tc>
        <w:tc>
          <w:tcPr>
            <w:tcW w:w="1984" w:type="dxa"/>
          </w:tcPr>
          <w:p w14:paraId="07ACCE39" w14:textId="2792BDA2" w:rsidR="003A5CF4" w:rsidRPr="00A343B2" w:rsidRDefault="003A5CF4" w:rsidP="004C2787">
            <w:pPr>
              <w:pStyle w:val="References"/>
              <w:spacing w:line="276" w:lineRule="auto"/>
              <w:jc w:val="center"/>
            </w:pPr>
            <w:r w:rsidRPr="00A343B2">
              <w:t>19.79</w:t>
            </w:r>
            <w:r w:rsidR="004C2787">
              <w:t>0</w:t>
            </w:r>
          </w:p>
        </w:tc>
        <w:tc>
          <w:tcPr>
            <w:tcW w:w="1984" w:type="dxa"/>
          </w:tcPr>
          <w:p w14:paraId="0B701948" w14:textId="5C956B6F" w:rsidR="003A5CF4" w:rsidRPr="00A343B2" w:rsidRDefault="003A5CF4" w:rsidP="004C2787">
            <w:pPr>
              <w:pStyle w:val="References"/>
              <w:spacing w:line="276" w:lineRule="auto"/>
              <w:jc w:val="center"/>
            </w:pPr>
            <w:r w:rsidRPr="00A343B2">
              <w:t>35.80</w:t>
            </w:r>
            <w:r w:rsidR="004C2787">
              <w:t>0</w:t>
            </w:r>
          </w:p>
        </w:tc>
      </w:tr>
      <w:tr w:rsidR="003A5CF4" w:rsidRPr="00A343B2" w14:paraId="7C193B56" w14:textId="77777777" w:rsidTr="00A10873">
        <w:tc>
          <w:tcPr>
            <w:tcW w:w="2693" w:type="dxa"/>
          </w:tcPr>
          <w:p w14:paraId="54803957" w14:textId="77777777" w:rsidR="003A5CF4" w:rsidRPr="0088251B" w:rsidRDefault="003A5CF4" w:rsidP="004C2787">
            <w:pPr>
              <w:pStyle w:val="References"/>
              <w:spacing w:line="276" w:lineRule="auto"/>
              <w:jc w:val="right"/>
              <w:rPr>
                <w:b/>
                <w:bCs/>
              </w:rPr>
            </w:pPr>
            <w:r w:rsidRPr="0088251B">
              <w:rPr>
                <w:b/>
                <w:bCs/>
              </w:rPr>
              <w:t>Bark thickness (cm)</w:t>
            </w:r>
          </w:p>
        </w:tc>
        <w:tc>
          <w:tcPr>
            <w:tcW w:w="1984" w:type="dxa"/>
          </w:tcPr>
          <w:p w14:paraId="5624A64E" w14:textId="5F163C3B" w:rsidR="003A5CF4" w:rsidRPr="00A343B2" w:rsidRDefault="003A5CF4" w:rsidP="004C2787">
            <w:pPr>
              <w:pStyle w:val="References"/>
              <w:spacing w:line="276" w:lineRule="auto"/>
              <w:jc w:val="center"/>
            </w:pPr>
            <w:r w:rsidRPr="00A343B2">
              <w:t>0.25</w:t>
            </w:r>
            <w:r w:rsidR="004C2787">
              <w:t>0</w:t>
            </w:r>
          </w:p>
        </w:tc>
        <w:tc>
          <w:tcPr>
            <w:tcW w:w="1984" w:type="dxa"/>
          </w:tcPr>
          <w:p w14:paraId="570CE729" w14:textId="4381B90E" w:rsidR="003A5CF4" w:rsidRPr="00A343B2" w:rsidRDefault="003A5CF4" w:rsidP="004C2787">
            <w:pPr>
              <w:pStyle w:val="References"/>
              <w:spacing w:line="276" w:lineRule="auto"/>
              <w:jc w:val="center"/>
            </w:pPr>
            <w:r w:rsidRPr="00A343B2">
              <w:t>1.09</w:t>
            </w:r>
            <w:r w:rsidR="004C2787">
              <w:t>0</w:t>
            </w:r>
          </w:p>
        </w:tc>
        <w:tc>
          <w:tcPr>
            <w:tcW w:w="1984" w:type="dxa"/>
          </w:tcPr>
          <w:p w14:paraId="250CEE28" w14:textId="77A2C21E" w:rsidR="003A5CF4" w:rsidRPr="00A343B2" w:rsidRDefault="003A5CF4" w:rsidP="004C2787">
            <w:pPr>
              <w:pStyle w:val="References"/>
              <w:spacing w:line="276" w:lineRule="auto"/>
              <w:jc w:val="center"/>
            </w:pPr>
            <w:r w:rsidRPr="00A343B2">
              <w:t>2.95</w:t>
            </w:r>
            <w:r w:rsidR="004C2787">
              <w:t>0</w:t>
            </w:r>
          </w:p>
        </w:tc>
      </w:tr>
    </w:tbl>
    <w:p w14:paraId="6F064508" w14:textId="77777777" w:rsidR="003A5CF4" w:rsidRDefault="003A5CF4" w:rsidP="003A5CF4">
      <w:pPr>
        <w:pStyle w:val="Table"/>
        <w:spacing w:line="480" w:lineRule="auto"/>
      </w:pPr>
      <w:r w:rsidRPr="00A343B2">
        <w:t xml:space="preserve"> </w:t>
      </w:r>
    </w:p>
    <w:p w14:paraId="5E93283C" w14:textId="56215118" w:rsidR="003A5CF4" w:rsidRPr="00F83379" w:rsidRDefault="003A5CF4" w:rsidP="00F83379">
      <w:pPr>
        <w:pStyle w:val="Table"/>
        <w:spacing w:line="480" w:lineRule="auto"/>
      </w:pPr>
      <w:r w:rsidRPr="00F83379">
        <w:t xml:space="preserve">Supplementary Table </w:t>
      </w:r>
      <w:r w:rsidR="00261DFE" w:rsidRPr="00F83379">
        <w:t>2</w:t>
      </w:r>
      <w:r w:rsidRPr="00F83379">
        <w:t xml:space="preserve">: </w:t>
      </w:r>
      <w:r w:rsidR="00F83379" w:rsidRPr="00F83379">
        <w:t>Estimate, Standard Error, t and p value</w:t>
      </w:r>
      <w:r w:rsidR="00F83379" w:rsidRPr="00F83379">
        <w:t xml:space="preserve"> for </w:t>
      </w:r>
      <w:r w:rsidR="00F83379">
        <w:t xml:space="preserve">the </w:t>
      </w:r>
      <w:r w:rsidR="00F83379" w:rsidRPr="00F83379">
        <w:t>tree species comparison</w:t>
      </w:r>
      <w:r w:rsidR="00F83379">
        <w:t>s</w:t>
      </w:r>
      <w:r w:rsidR="00F83379" w:rsidRPr="00F83379">
        <w:t xml:space="preserve"> in the </w:t>
      </w:r>
      <w:r w:rsidRPr="00F83379">
        <w:t>log pile experiment</w:t>
      </w:r>
      <w:r w:rsidR="00F83379">
        <w:t xml:space="preserve"> (at three sampling time)</w:t>
      </w:r>
      <w:r w:rsidRPr="00F83379">
        <w:t>.</w:t>
      </w:r>
      <w:r w:rsidR="001518FD" w:rsidRPr="00F83379">
        <w:t xml:space="preserve"> </w:t>
      </w:r>
      <w:r w:rsidR="00A10873" w:rsidRPr="00A10873">
        <w:t>Bold values denote statistical significance at the p &lt; 0.05 level</w:t>
      </w:r>
      <w:r w:rsidR="00F83379" w:rsidRPr="00F83379">
        <w:t>.</w:t>
      </w:r>
    </w:p>
    <w:tbl>
      <w:tblPr>
        <w:tblStyle w:val="TableGrid"/>
        <w:tblW w:w="10305" w:type="dxa"/>
        <w:tblInd w:w="-431" w:type="dxa"/>
        <w:tblLook w:val="04A0" w:firstRow="1" w:lastRow="0" w:firstColumn="1" w:lastColumn="0" w:noHBand="0" w:noVBand="1"/>
      </w:tblPr>
      <w:tblGrid>
        <w:gridCol w:w="1057"/>
        <w:gridCol w:w="1289"/>
        <w:gridCol w:w="2653"/>
        <w:gridCol w:w="2653"/>
        <w:gridCol w:w="2653"/>
      </w:tblGrid>
      <w:tr w:rsidR="009823A9" w:rsidRPr="00D22A36" w14:paraId="123C464D" w14:textId="77777777" w:rsidTr="007C210D">
        <w:tc>
          <w:tcPr>
            <w:tcW w:w="709" w:type="dxa"/>
          </w:tcPr>
          <w:p w14:paraId="28433FDB" w14:textId="2AE88C96" w:rsidR="009823A9" w:rsidRPr="00D22A36" w:rsidRDefault="007C210D" w:rsidP="007C210D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ing Time</w:t>
            </w:r>
          </w:p>
        </w:tc>
        <w:tc>
          <w:tcPr>
            <w:tcW w:w="1091" w:type="dxa"/>
          </w:tcPr>
          <w:p w14:paraId="36F57AC4" w14:textId="6884DB27" w:rsidR="009823A9" w:rsidRPr="00D22A36" w:rsidRDefault="00CA6446" w:rsidP="007C210D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ee Species comparison</w:t>
            </w:r>
          </w:p>
        </w:tc>
        <w:tc>
          <w:tcPr>
            <w:tcW w:w="2835" w:type="dxa"/>
          </w:tcPr>
          <w:p w14:paraId="0273929D" w14:textId="2B256120" w:rsidR="009823A9" w:rsidRPr="007C210D" w:rsidRDefault="003658E0" w:rsidP="007C210D">
            <w:pPr>
              <w:spacing w:line="240" w:lineRule="auto"/>
              <w:jc w:val="center"/>
              <w:rPr>
                <w:b/>
                <w:bCs/>
              </w:rPr>
            </w:pPr>
            <w:r w:rsidRPr="007C210D">
              <w:rPr>
                <w:b/>
                <w:bCs/>
              </w:rPr>
              <w:t>Shannon–Wiener Index</w:t>
            </w:r>
            <w:r w:rsidR="002A20FE" w:rsidRPr="007C210D">
              <w:rPr>
                <w:b/>
                <w:bCs/>
              </w:rPr>
              <w:br/>
            </w:r>
            <w:r w:rsidR="001411FA" w:rsidRPr="00CA6446">
              <w:rPr>
                <w:b/>
                <w:bCs/>
                <w:sz w:val="20"/>
                <w:szCs w:val="20"/>
              </w:rPr>
              <w:t>(Estimate, Standard Error, t and p value)</w:t>
            </w:r>
          </w:p>
        </w:tc>
        <w:tc>
          <w:tcPr>
            <w:tcW w:w="2835" w:type="dxa"/>
          </w:tcPr>
          <w:p w14:paraId="26CC499C" w14:textId="3A7FCCCE" w:rsidR="009823A9" w:rsidRPr="007C210D" w:rsidRDefault="00195BFD" w:rsidP="007C210D">
            <w:pPr>
              <w:spacing w:line="240" w:lineRule="auto"/>
              <w:jc w:val="center"/>
              <w:rPr>
                <w:b/>
                <w:bCs/>
              </w:rPr>
            </w:pPr>
            <w:r w:rsidRPr="007C210D">
              <w:rPr>
                <w:b/>
                <w:bCs/>
              </w:rPr>
              <w:t>Simpson’s index of diversity</w:t>
            </w:r>
            <w:r w:rsidR="002A20FE" w:rsidRPr="007C210D">
              <w:rPr>
                <w:b/>
                <w:bCs/>
              </w:rPr>
              <w:br/>
            </w:r>
            <w:r w:rsidR="002A20FE" w:rsidRPr="00CA6446">
              <w:rPr>
                <w:b/>
                <w:bCs/>
                <w:sz w:val="20"/>
                <w:szCs w:val="20"/>
              </w:rPr>
              <w:t>(Estimate, Standard Error, t and p value)</w:t>
            </w:r>
          </w:p>
        </w:tc>
        <w:tc>
          <w:tcPr>
            <w:tcW w:w="2835" w:type="dxa"/>
          </w:tcPr>
          <w:p w14:paraId="06309E79" w14:textId="3A8F1B0D" w:rsidR="009823A9" w:rsidRPr="007C210D" w:rsidRDefault="009823A9" w:rsidP="007C210D">
            <w:pPr>
              <w:spacing w:line="240" w:lineRule="auto"/>
              <w:jc w:val="center"/>
              <w:rPr>
                <w:b/>
                <w:bCs/>
              </w:rPr>
            </w:pPr>
            <w:r w:rsidRPr="007C210D">
              <w:rPr>
                <w:b/>
                <w:bCs/>
              </w:rPr>
              <w:t>Proportion of Species</w:t>
            </w:r>
            <w:r w:rsidR="002A20FE" w:rsidRPr="007C210D">
              <w:rPr>
                <w:b/>
                <w:bCs/>
              </w:rPr>
              <w:t xml:space="preserve"> </w:t>
            </w:r>
            <w:r w:rsidR="002A20FE" w:rsidRPr="00CA6446">
              <w:rPr>
                <w:b/>
                <w:bCs/>
                <w:sz w:val="20"/>
                <w:szCs w:val="20"/>
              </w:rPr>
              <w:t>(Estimate, Standard Error, t and p value)</w:t>
            </w:r>
          </w:p>
        </w:tc>
      </w:tr>
      <w:tr w:rsidR="009823A9" w14:paraId="6F6ADC7B" w14:textId="77777777" w:rsidTr="00A62509">
        <w:tc>
          <w:tcPr>
            <w:tcW w:w="709" w:type="dxa"/>
            <w:vMerge w:val="restart"/>
          </w:tcPr>
          <w:p w14:paraId="2D61B03F" w14:textId="77777777" w:rsidR="009823A9" w:rsidRPr="00CA6446" w:rsidRDefault="009823A9" w:rsidP="002956F5">
            <w:pPr>
              <w:spacing w:line="480" w:lineRule="auto"/>
              <w:rPr>
                <w:b/>
                <w:bCs/>
              </w:rPr>
            </w:pPr>
            <w:r w:rsidRPr="00CA6446">
              <w:rPr>
                <w:b/>
                <w:bCs/>
              </w:rPr>
              <w:t>S19</w:t>
            </w:r>
          </w:p>
        </w:tc>
        <w:tc>
          <w:tcPr>
            <w:tcW w:w="1091" w:type="dxa"/>
          </w:tcPr>
          <w:p w14:paraId="17B3242D" w14:textId="77777777" w:rsidR="009823A9" w:rsidRPr="00CA6446" w:rsidRDefault="009823A9" w:rsidP="002956F5">
            <w:pPr>
              <w:spacing w:line="480" w:lineRule="auto"/>
            </w:pPr>
            <w:r w:rsidRPr="00CA6446">
              <w:t>SP &gt; NF</w:t>
            </w:r>
          </w:p>
        </w:tc>
        <w:tc>
          <w:tcPr>
            <w:tcW w:w="2835" w:type="dxa"/>
          </w:tcPr>
          <w:p w14:paraId="4E7F8A2B" w14:textId="7DFD647F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345</w:t>
            </w:r>
            <w:r w:rsidR="00982E89" w:rsidRPr="00CA6446">
              <w:t xml:space="preserve">, </w:t>
            </w:r>
            <w:r w:rsidRPr="00CA6446">
              <w:t>SE=0.09</w:t>
            </w:r>
            <w:r w:rsidR="00A54640" w:rsidRPr="00CA6446">
              <w:t>5</w:t>
            </w:r>
            <w:r w:rsidR="00A54640" w:rsidRPr="00CA6446">
              <w:br/>
            </w:r>
            <w:r w:rsidRPr="00CA6446">
              <w:t>t(44)=3.635</w:t>
            </w:r>
            <w:r w:rsidR="00B26ABA" w:rsidRPr="00CA6446">
              <w:t xml:space="preserve">, </w:t>
            </w:r>
            <w:r w:rsidRPr="00CA6446">
              <w:rPr>
                <w:b/>
                <w:bCs/>
              </w:rPr>
              <w:t>p=0.00</w:t>
            </w:r>
            <w:r w:rsidR="00A54640" w:rsidRPr="00CA6446">
              <w:rPr>
                <w:b/>
                <w:bCs/>
              </w:rPr>
              <w:t>1</w:t>
            </w:r>
          </w:p>
        </w:tc>
        <w:tc>
          <w:tcPr>
            <w:tcW w:w="2835" w:type="dxa"/>
          </w:tcPr>
          <w:p w14:paraId="0DE479D4" w14:textId="15E032AF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22</w:t>
            </w:r>
            <w:r w:rsidR="0088251B">
              <w:t>6</w:t>
            </w:r>
            <w:r w:rsidR="00982E89" w:rsidRPr="00CA6446">
              <w:t xml:space="preserve">, </w:t>
            </w:r>
            <w:r w:rsidRPr="00CA6446">
              <w:t>SE=0.06</w:t>
            </w:r>
            <w:r w:rsidR="00B26ABA" w:rsidRPr="00CA6446">
              <w:t>5</w:t>
            </w:r>
            <w:r w:rsidR="00A54640" w:rsidRPr="00CA6446">
              <w:br/>
            </w:r>
            <w:r w:rsidRPr="00CA6446">
              <w:t>t(44)=3.483</w:t>
            </w:r>
            <w:r w:rsidR="00B26ABA" w:rsidRPr="00CA6446">
              <w:t xml:space="preserve">, </w:t>
            </w:r>
            <w:r w:rsidRPr="00CA6446">
              <w:rPr>
                <w:b/>
                <w:bCs/>
              </w:rPr>
              <w:t>p=0.001</w:t>
            </w:r>
          </w:p>
        </w:tc>
        <w:tc>
          <w:tcPr>
            <w:tcW w:w="2835" w:type="dxa"/>
          </w:tcPr>
          <w:p w14:paraId="11226434" w14:textId="25E3B55D" w:rsidR="009823A9" w:rsidRPr="00CA6446" w:rsidRDefault="009823A9" w:rsidP="003F03E0">
            <w:pPr>
              <w:spacing w:line="240" w:lineRule="auto"/>
              <w:jc w:val="left"/>
              <w:rPr>
                <w:b/>
                <w:bCs/>
              </w:rPr>
            </w:pPr>
            <w:r w:rsidRPr="00CA6446">
              <w:t>β=-0.03</w:t>
            </w:r>
            <w:r w:rsidR="0088251B">
              <w:t>2</w:t>
            </w:r>
            <w:r w:rsidRPr="00CA6446">
              <w:t>, SE=0.00</w:t>
            </w:r>
            <w:r w:rsidR="00B26ABA" w:rsidRPr="00CA6446">
              <w:t>6</w:t>
            </w:r>
            <w:r w:rsidRPr="00CA6446">
              <w:t xml:space="preserve"> t(44)=5.306</w:t>
            </w:r>
            <w:r w:rsidR="00B26ABA" w:rsidRPr="00CA6446">
              <w:t xml:space="preserve">, </w:t>
            </w:r>
            <w:r w:rsidR="00982E89" w:rsidRPr="00CA6446">
              <w:rPr>
                <w:b/>
                <w:bCs/>
              </w:rPr>
              <w:t>p&lt;.001</w:t>
            </w:r>
          </w:p>
        </w:tc>
      </w:tr>
      <w:tr w:rsidR="009823A9" w14:paraId="7CE27E3B" w14:textId="77777777" w:rsidTr="00A62509">
        <w:tc>
          <w:tcPr>
            <w:tcW w:w="709" w:type="dxa"/>
            <w:vMerge/>
          </w:tcPr>
          <w:p w14:paraId="7199405C" w14:textId="77777777" w:rsidR="009823A9" w:rsidRPr="00CA6446" w:rsidRDefault="009823A9" w:rsidP="002956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91" w:type="dxa"/>
          </w:tcPr>
          <w:p w14:paraId="1F46F5FF" w14:textId="77777777" w:rsidR="009823A9" w:rsidRPr="00CA6446" w:rsidRDefault="009823A9" w:rsidP="002956F5">
            <w:pPr>
              <w:spacing w:line="480" w:lineRule="auto"/>
            </w:pPr>
            <w:r w:rsidRPr="00CA6446">
              <w:t>SS &gt; NF</w:t>
            </w:r>
          </w:p>
        </w:tc>
        <w:tc>
          <w:tcPr>
            <w:tcW w:w="2835" w:type="dxa"/>
          </w:tcPr>
          <w:p w14:paraId="0057F2C2" w14:textId="73413D85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265, SE=0.09</w:t>
            </w:r>
            <w:r w:rsidR="00B26ABA" w:rsidRPr="00CA6446">
              <w:t>7</w:t>
            </w:r>
            <w:r w:rsidRPr="00CA6446">
              <w:t xml:space="preserve"> t(44)=2.743, </w:t>
            </w:r>
            <w:r w:rsidRPr="00CA6446">
              <w:rPr>
                <w:b/>
                <w:bCs/>
              </w:rPr>
              <w:t>p=0.00</w:t>
            </w:r>
            <w:r w:rsidR="00F71105" w:rsidRPr="00CA6446">
              <w:rPr>
                <w:b/>
                <w:bCs/>
              </w:rPr>
              <w:t>9</w:t>
            </w:r>
            <w:r w:rsidRPr="00CA6446">
              <w:t> </w:t>
            </w:r>
          </w:p>
        </w:tc>
        <w:tc>
          <w:tcPr>
            <w:tcW w:w="2835" w:type="dxa"/>
          </w:tcPr>
          <w:p w14:paraId="4908BC04" w14:textId="1DB58AF1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18</w:t>
            </w:r>
            <w:r w:rsidR="00B83E61" w:rsidRPr="00CA6446">
              <w:t>5</w:t>
            </w:r>
            <w:r w:rsidRPr="00CA6446">
              <w:t>, SE=0.066</w:t>
            </w:r>
            <w:r w:rsidR="00B83E61" w:rsidRPr="00CA6446">
              <w:br/>
            </w:r>
            <w:r w:rsidRPr="00CA6446">
              <w:t xml:space="preserve">t(44)=2.806, </w:t>
            </w:r>
            <w:r w:rsidRPr="00CA6446">
              <w:rPr>
                <w:b/>
                <w:bCs/>
              </w:rPr>
              <w:t>p=0.00</w:t>
            </w:r>
            <w:r w:rsidR="00B83E61" w:rsidRPr="00CA6446">
              <w:rPr>
                <w:b/>
                <w:bCs/>
              </w:rPr>
              <w:t>8</w:t>
            </w:r>
          </w:p>
        </w:tc>
        <w:tc>
          <w:tcPr>
            <w:tcW w:w="2835" w:type="dxa"/>
          </w:tcPr>
          <w:p w14:paraId="6F21C07D" w14:textId="301971D9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2</w:t>
            </w:r>
            <w:r w:rsidR="00F250BD" w:rsidRPr="00CA6446">
              <w:t>9</w:t>
            </w:r>
            <w:r w:rsidRPr="00CA6446">
              <w:t xml:space="preserve">, SE=0.006 t(44)=4.752, </w:t>
            </w:r>
            <w:r w:rsidR="00F250BD" w:rsidRPr="00CA6446">
              <w:rPr>
                <w:b/>
                <w:bCs/>
              </w:rPr>
              <w:t>p&lt;.001</w:t>
            </w:r>
          </w:p>
        </w:tc>
      </w:tr>
      <w:tr w:rsidR="009823A9" w14:paraId="7EC220F1" w14:textId="77777777" w:rsidTr="00A62509">
        <w:tc>
          <w:tcPr>
            <w:tcW w:w="709" w:type="dxa"/>
            <w:vMerge/>
          </w:tcPr>
          <w:p w14:paraId="1811A355" w14:textId="77777777" w:rsidR="009823A9" w:rsidRPr="00CA6446" w:rsidRDefault="009823A9" w:rsidP="002956F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91" w:type="dxa"/>
          </w:tcPr>
          <w:p w14:paraId="77B3BE21" w14:textId="6E1B2299" w:rsidR="009823A9" w:rsidRPr="00CA6446" w:rsidRDefault="009823A9" w:rsidP="002956F5">
            <w:pPr>
              <w:spacing w:line="480" w:lineRule="auto"/>
            </w:pPr>
            <w:r w:rsidRPr="00CA6446">
              <w:t>S</w:t>
            </w:r>
            <w:r w:rsidR="004342A9" w:rsidRPr="00CA6446">
              <w:t>P &gt; SS</w:t>
            </w:r>
          </w:p>
        </w:tc>
        <w:tc>
          <w:tcPr>
            <w:tcW w:w="2835" w:type="dxa"/>
          </w:tcPr>
          <w:p w14:paraId="4591F86A" w14:textId="708D0029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80, SE=0.09</w:t>
            </w:r>
            <w:r w:rsidR="00F250BD" w:rsidRPr="00CA6446">
              <w:t>7</w:t>
            </w:r>
            <w:r w:rsidRPr="00CA6446">
              <w:t xml:space="preserve"> </w:t>
            </w:r>
            <w:r w:rsidR="003F03E0" w:rsidRPr="00CA6446">
              <w:br/>
            </w:r>
            <w:r w:rsidRPr="00CA6446">
              <w:t>t(44)=0.829, p=0.824</w:t>
            </w:r>
          </w:p>
        </w:tc>
        <w:tc>
          <w:tcPr>
            <w:tcW w:w="2835" w:type="dxa"/>
          </w:tcPr>
          <w:p w14:paraId="0BF3E13D" w14:textId="04DC0771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4</w:t>
            </w:r>
            <w:r w:rsidR="008E391C" w:rsidRPr="00CA6446">
              <w:t>1</w:t>
            </w:r>
            <w:r w:rsidRPr="00CA6446">
              <w:t xml:space="preserve">, SE=0.066 </w:t>
            </w:r>
            <w:r w:rsidR="003F03E0" w:rsidRPr="00CA6446">
              <w:br/>
            </w:r>
            <w:r w:rsidRPr="00CA6446">
              <w:t>t(44)= 0.616, p=1</w:t>
            </w:r>
          </w:p>
        </w:tc>
        <w:tc>
          <w:tcPr>
            <w:tcW w:w="2835" w:type="dxa"/>
          </w:tcPr>
          <w:p w14:paraId="261495C3" w14:textId="2EAD51E6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0</w:t>
            </w:r>
            <w:r w:rsidR="008E391C" w:rsidRPr="00CA6446">
              <w:t>3</w:t>
            </w:r>
            <w:r w:rsidRPr="00CA6446">
              <w:t>, SE=0.006</w:t>
            </w:r>
            <w:r w:rsidR="008E391C" w:rsidRPr="00CA6446">
              <w:br/>
            </w:r>
            <w:r w:rsidRPr="00CA6446">
              <w:t>t(44)=0.462, p=1</w:t>
            </w:r>
          </w:p>
        </w:tc>
      </w:tr>
      <w:tr w:rsidR="009823A9" w14:paraId="2AEF5A04" w14:textId="77777777" w:rsidTr="00A62509">
        <w:tc>
          <w:tcPr>
            <w:tcW w:w="709" w:type="dxa"/>
            <w:vMerge w:val="restart"/>
          </w:tcPr>
          <w:p w14:paraId="7876CC36" w14:textId="77777777" w:rsidR="009823A9" w:rsidRPr="00CA6446" w:rsidRDefault="009823A9" w:rsidP="002956F5">
            <w:pPr>
              <w:spacing w:line="480" w:lineRule="auto"/>
              <w:rPr>
                <w:b/>
                <w:bCs/>
              </w:rPr>
            </w:pPr>
            <w:r w:rsidRPr="00CA6446">
              <w:rPr>
                <w:b/>
                <w:bCs/>
              </w:rPr>
              <w:t>W20</w:t>
            </w:r>
          </w:p>
        </w:tc>
        <w:tc>
          <w:tcPr>
            <w:tcW w:w="1091" w:type="dxa"/>
          </w:tcPr>
          <w:p w14:paraId="00852DD4" w14:textId="77777777" w:rsidR="009823A9" w:rsidRPr="00CA6446" w:rsidRDefault="009823A9" w:rsidP="002956F5">
            <w:pPr>
              <w:spacing w:line="480" w:lineRule="auto"/>
            </w:pPr>
            <w:r w:rsidRPr="00CA6446">
              <w:t>SP &gt; NF</w:t>
            </w:r>
          </w:p>
        </w:tc>
        <w:tc>
          <w:tcPr>
            <w:tcW w:w="2835" w:type="dxa"/>
          </w:tcPr>
          <w:p w14:paraId="3A58A343" w14:textId="77777777" w:rsidR="008D368A" w:rsidRPr="00CA6446" w:rsidRDefault="009823A9" w:rsidP="003F03E0">
            <w:pPr>
              <w:spacing w:line="240" w:lineRule="auto"/>
              <w:jc w:val="left"/>
            </w:pPr>
            <w:r w:rsidRPr="00CA6446">
              <w:t>β=0.141, SE=0.08</w:t>
            </w:r>
            <w:r w:rsidR="008D368A" w:rsidRPr="00CA6446">
              <w:t>5</w:t>
            </w:r>
          </w:p>
          <w:p w14:paraId="103BDB63" w14:textId="39883B53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t(45)=1.668, p=0.</w:t>
            </w:r>
            <w:r w:rsidR="00A7550A" w:rsidRPr="00CA6446">
              <w:t>2</w:t>
            </w:r>
            <w:r w:rsidR="00676865" w:rsidRPr="00CA6446">
              <w:t>0</w:t>
            </w:r>
            <w:r w:rsidR="008D368A" w:rsidRPr="00CA6446">
              <w:t>8</w:t>
            </w:r>
          </w:p>
        </w:tc>
        <w:tc>
          <w:tcPr>
            <w:tcW w:w="2835" w:type="dxa"/>
          </w:tcPr>
          <w:p w14:paraId="635C0F60" w14:textId="245CAB2A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9</w:t>
            </w:r>
            <w:r w:rsidR="008D368A" w:rsidRPr="00CA6446">
              <w:t>3</w:t>
            </w:r>
            <w:r w:rsidRPr="00CA6446">
              <w:t>, SE=0.058</w:t>
            </w:r>
            <w:r w:rsidR="00DE4CB0" w:rsidRPr="00CA6446">
              <w:br/>
            </w:r>
            <w:r w:rsidRPr="00CA6446">
              <w:t>t(45)=3.483, p=0.</w:t>
            </w:r>
            <w:r w:rsidR="00A7550A" w:rsidRPr="00CA6446">
              <w:t>2</w:t>
            </w:r>
            <w:r w:rsidR="009843FE" w:rsidRPr="00CA6446">
              <w:t>42</w:t>
            </w:r>
          </w:p>
        </w:tc>
        <w:tc>
          <w:tcPr>
            <w:tcW w:w="2835" w:type="dxa"/>
          </w:tcPr>
          <w:p w14:paraId="5DC6B3DF" w14:textId="2F4341EF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1</w:t>
            </w:r>
            <w:r w:rsidR="008D368A" w:rsidRPr="00CA6446">
              <w:t>5</w:t>
            </w:r>
            <w:r w:rsidRPr="00CA6446">
              <w:t>, SE=0.00</w:t>
            </w:r>
            <w:r w:rsidR="008D368A" w:rsidRPr="00CA6446">
              <w:t>6</w:t>
            </w:r>
            <w:r w:rsidRPr="00CA6446">
              <w:t xml:space="preserve"> t(45)=2.626, </w:t>
            </w:r>
            <w:r w:rsidRPr="00CA6446">
              <w:rPr>
                <w:b/>
                <w:bCs/>
              </w:rPr>
              <w:t>p=0.0</w:t>
            </w:r>
            <w:r w:rsidR="00EF147A" w:rsidRPr="00CA6446">
              <w:rPr>
                <w:b/>
                <w:bCs/>
              </w:rPr>
              <w:t>25</w:t>
            </w:r>
          </w:p>
        </w:tc>
      </w:tr>
      <w:tr w:rsidR="009823A9" w14:paraId="37ACD79E" w14:textId="77777777" w:rsidTr="00A62509">
        <w:tc>
          <w:tcPr>
            <w:tcW w:w="709" w:type="dxa"/>
            <w:vMerge/>
          </w:tcPr>
          <w:p w14:paraId="3B5D036D" w14:textId="77777777" w:rsidR="009823A9" w:rsidRPr="00CA6446" w:rsidRDefault="009823A9" w:rsidP="002956F5">
            <w:pPr>
              <w:spacing w:line="480" w:lineRule="auto"/>
            </w:pPr>
          </w:p>
        </w:tc>
        <w:tc>
          <w:tcPr>
            <w:tcW w:w="1091" w:type="dxa"/>
          </w:tcPr>
          <w:p w14:paraId="7A593A5F" w14:textId="77777777" w:rsidR="009823A9" w:rsidRPr="00CA6446" w:rsidRDefault="009823A9" w:rsidP="002956F5">
            <w:pPr>
              <w:spacing w:line="480" w:lineRule="auto"/>
            </w:pPr>
            <w:r w:rsidRPr="00CA6446">
              <w:t>SS &gt; NF</w:t>
            </w:r>
          </w:p>
        </w:tc>
        <w:tc>
          <w:tcPr>
            <w:tcW w:w="2835" w:type="dxa"/>
          </w:tcPr>
          <w:p w14:paraId="4C213D2E" w14:textId="413DEEBE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281, SE=0.08</w:t>
            </w:r>
            <w:r w:rsidR="009723FA" w:rsidRPr="00CA6446">
              <w:t>5</w:t>
            </w:r>
            <w:r w:rsidRPr="00CA6446">
              <w:t xml:space="preserve">, t(45)=3.323, </w:t>
            </w:r>
            <w:r w:rsidRPr="00CA6446">
              <w:rPr>
                <w:b/>
                <w:bCs/>
              </w:rPr>
              <w:t>p=0.00</w:t>
            </w:r>
            <w:r w:rsidR="00DA44E3" w:rsidRPr="00CA6446">
              <w:rPr>
                <w:b/>
                <w:bCs/>
              </w:rPr>
              <w:t>2</w:t>
            </w:r>
          </w:p>
        </w:tc>
        <w:tc>
          <w:tcPr>
            <w:tcW w:w="2835" w:type="dxa"/>
          </w:tcPr>
          <w:p w14:paraId="3234F27E" w14:textId="032D7D77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19</w:t>
            </w:r>
            <w:r w:rsidR="00DE4CB0" w:rsidRPr="00CA6446">
              <w:t>4</w:t>
            </w:r>
            <w:r w:rsidRPr="00CA6446">
              <w:t xml:space="preserve">, SE=0.058 t(45)=3.315, </w:t>
            </w:r>
            <w:r w:rsidRPr="00CA6446">
              <w:rPr>
                <w:b/>
                <w:bCs/>
              </w:rPr>
              <w:t>p=0.002</w:t>
            </w:r>
          </w:p>
        </w:tc>
        <w:tc>
          <w:tcPr>
            <w:tcW w:w="2835" w:type="dxa"/>
          </w:tcPr>
          <w:p w14:paraId="34478B04" w14:textId="45A9B986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</w:t>
            </w:r>
            <w:r w:rsidR="00511631" w:rsidRPr="00CA6446">
              <w:t>30</w:t>
            </w:r>
            <w:r w:rsidRPr="00CA6446">
              <w:t>, SE=0.00</w:t>
            </w:r>
            <w:r w:rsidR="00511631" w:rsidRPr="00CA6446">
              <w:t>6</w:t>
            </w:r>
            <w:r w:rsidRPr="00CA6446">
              <w:t xml:space="preserve"> t(45)=5.395, </w:t>
            </w:r>
            <w:r w:rsidR="00511631" w:rsidRPr="00CA6446">
              <w:rPr>
                <w:b/>
                <w:bCs/>
              </w:rPr>
              <w:t>p&lt;.001</w:t>
            </w:r>
          </w:p>
        </w:tc>
      </w:tr>
      <w:tr w:rsidR="009823A9" w14:paraId="1FFBBACA" w14:textId="77777777" w:rsidTr="00A62509">
        <w:tc>
          <w:tcPr>
            <w:tcW w:w="709" w:type="dxa"/>
            <w:vMerge/>
          </w:tcPr>
          <w:p w14:paraId="7CD8A6F4" w14:textId="77777777" w:rsidR="009823A9" w:rsidRPr="00CA6446" w:rsidRDefault="009823A9" w:rsidP="002956F5">
            <w:pPr>
              <w:spacing w:line="480" w:lineRule="auto"/>
            </w:pPr>
          </w:p>
        </w:tc>
        <w:tc>
          <w:tcPr>
            <w:tcW w:w="1091" w:type="dxa"/>
          </w:tcPr>
          <w:p w14:paraId="1E89E7B0" w14:textId="77777777" w:rsidR="009823A9" w:rsidRPr="00CA6446" w:rsidRDefault="009823A9" w:rsidP="002956F5">
            <w:pPr>
              <w:spacing w:line="480" w:lineRule="auto"/>
            </w:pPr>
            <w:r w:rsidRPr="00CA6446">
              <w:t>SS &gt; SP</w:t>
            </w:r>
          </w:p>
        </w:tc>
        <w:tc>
          <w:tcPr>
            <w:tcW w:w="2835" w:type="dxa"/>
          </w:tcPr>
          <w:p w14:paraId="2B8A06F5" w14:textId="7D020252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140, SE=0.08</w:t>
            </w:r>
            <w:r w:rsidR="003C5CC7" w:rsidRPr="00CA6446">
              <w:t>5</w:t>
            </w:r>
            <w:r w:rsidRPr="00CA6446">
              <w:t xml:space="preserve"> t(45)=1.655, p=0.</w:t>
            </w:r>
            <w:r w:rsidR="00510F3A" w:rsidRPr="00CA6446">
              <w:t>212</w:t>
            </w:r>
          </w:p>
        </w:tc>
        <w:tc>
          <w:tcPr>
            <w:tcW w:w="2835" w:type="dxa"/>
          </w:tcPr>
          <w:p w14:paraId="6939AB6F" w14:textId="0DBD6765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101, SE=0.058 t(4</w:t>
            </w:r>
            <w:r w:rsidR="00A837AC" w:rsidRPr="00CA6446">
              <w:t>5</w:t>
            </w:r>
            <w:r w:rsidRPr="00CA6446">
              <w:t>)=1.728, p=0.184</w:t>
            </w:r>
          </w:p>
        </w:tc>
        <w:tc>
          <w:tcPr>
            <w:tcW w:w="2835" w:type="dxa"/>
          </w:tcPr>
          <w:p w14:paraId="6472B7A2" w14:textId="288521B1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15, SE=0.00</w:t>
            </w:r>
            <w:r w:rsidR="005D5057" w:rsidRPr="00CA6446">
              <w:t>6</w:t>
            </w:r>
            <w:r w:rsidRPr="00CA6446">
              <w:t xml:space="preserve">, t(45)=2.769, </w:t>
            </w:r>
            <w:r w:rsidRPr="00CA6446">
              <w:rPr>
                <w:b/>
                <w:bCs/>
              </w:rPr>
              <w:t>p=0.01</w:t>
            </w:r>
            <w:r w:rsidR="005D5057" w:rsidRPr="00CA6446">
              <w:rPr>
                <w:b/>
                <w:bCs/>
              </w:rPr>
              <w:t>7</w:t>
            </w:r>
          </w:p>
        </w:tc>
      </w:tr>
      <w:tr w:rsidR="009823A9" w14:paraId="2F834C60" w14:textId="77777777" w:rsidTr="00A62509">
        <w:tc>
          <w:tcPr>
            <w:tcW w:w="709" w:type="dxa"/>
          </w:tcPr>
          <w:p w14:paraId="1739914E" w14:textId="77777777" w:rsidR="009823A9" w:rsidRPr="00CA6446" w:rsidRDefault="009823A9" w:rsidP="002956F5">
            <w:pPr>
              <w:spacing w:line="480" w:lineRule="auto"/>
            </w:pPr>
            <w:r w:rsidRPr="00CA6446">
              <w:rPr>
                <w:b/>
                <w:bCs/>
              </w:rPr>
              <w:t>S20</w:t>
            </w:r>
          </w:p>
        </w:tc>
        <w:tc>
          <w:tcPr>
            <w:tcW w:w="1091" w:type="dxa"/>
          </w:tcPr>
          <w:p w14:paraId="16882079" w14:textId="77777777" w:rsidR="009823A9" w:rsidRPr="00CA6446" w:rsidRDefault="009823A9" w:rsidP="002956F5">
            <w:pPr>
              <w:spacing w:line="480" w:lineRule="auto"/>
            </w:pPr>
            <w:r w:rsidRPr="00CA6446">
              <w:t>SS &gt; NF</w:t>
            </w:r>
          </w:p>
        </w:tc>
        <w:tc>
          <w:tcPr>
            <w:tcW w:w="2835" w:type="dxa"/>
          </w:tcPr>
          <w:p w14:paraId="7F529234" w14:textId="7BC4B626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94, SE=0.053 t(</w:t>
            </w:r>
            <w:r w:rsidR="00A837AC" w:rsidRPr="00CA6446">
              <w:t>30</w:t>
            </w:r>
            <w:r w:rsidRPr="00CA6446">
              <w:t>)=1.778, p=0.088</w:t>
            </w:r>
          </w:p>
        </w:tc>
        <w:tc>
          <w:tcPr>
            <w:tcW w:w="2835" w:type="dxa"/>
          </w:tcPr>
          <w:p w14:paraId="1DBFC356" w14:textId="6DDB1E59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</w:t>
            </w:r>
            <w:r w:rsidR="009A61FD" w:rsidRPr="00CA6446">
              <w:t>60</w:t>
            </w:r>
            <w:r w:rsidRPr="00CA6446">
              <w:t>, SE=0.034, t(</w:t>
            </w:r>
            <w:r w:rsidR="00A837AC" w:rsidRPr="00CA6446">
              <w:t>30</w:t>
            </w:r>
            <w:r w:rsidRPr="00CA6446">
              <w:t>)=1.736, p=0.095</w:t>
            </w:r>
          </w:p>
        </w:tc>
        <w:tc>
          <w:tcPr>
            <w:tcW w:w="2835" w:type="dxa"/>
          </w:tcPr>
          <w:p w14:paraId="60B58A30" w14:textId="54AB2B7D" w:rsidR="009823A9" w:rsidRPr="00CA6446" w:rsidRDefault="009823A9" w:rsidP="003F03E0">
            <w:pPr>
              <w:spacing w:line="240" w:lineRule="auto"/>
              <w:jc w:val="left"/>
            </w:pPr>
            <w:r w:rsidRPr="00CA6446">
              <w:t>β=0.011, SE=0.00</w:t>
            </w:r>
            <w:r w:rsidR="009A61FD" w:rsidRPr="00CA6446">
              <w:t>5</w:t>
            </w:r>
            <w:r w:rsidRPr="00CA6446">
              <w:t xml:space="preserve">, t(30)=2.368, </w:t>
            </w:r>
            <w:r w:rsidRPr="00CA6446">
              <w:rPr>
                <w:b/>
                <w:bCs/>
              </w:rPr>
              <w:t>p=0.026</w:t>
            </w:r>
          </w:p>
        </w:tc>
      </w:tr>
    </w:tbl>
    <w:p w14:paraId="05452FB8" w14:textId="77777777" w:rsidR="003A5CF4" w:rsidRDefault="003A5CF4" w:rsidP="003A5CF4">
      <w:pPr>
        <w:spacing w:line="480" w:lineRule="auto"/>
        <w:jc w:val="left"/>
      </w:pPr>
    </w:p>
    <w:p w14:paraId="4A444922" w14:textId="77777777" w:rsidR="003A5CF4" w:rsidRDefault="003A5CF4" w:rsidP="003A5CF4">
      <w:pPr>
        <w:spacing w:line="48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0EB13476" w14:textId="27A762B7" w:rsidR="003A5CF4" w:rsidRPr="00A343B2" w:rsidRDefault="003A5CF4" w:rsidP="003A5CF4">
      <w:pPr>
        <w:pStyle w:val="Table"/>
        <w:spacing w:line="480" w:lineRule="auto"/>
      </w:pPr>
      <w:r>
        <w:lastRenderedPageBreak/>
        <w:t>Supplementary T</w:t>
      </w:r>
      <w:r w:rsidRPr="00A343B2">
        <w:t xml:space="preserve">able </w:t>
      </w:r>
      <w:r w:rsidR="00550C10">
        <w:t>3</w:t>
      </w:r>
      <w:r>
        <w:t>:</w:t>
      </w:r>
      <w:r w:rsidRPr="00A343B2">
        <w:t xml:space="preserve"> Minimum, maximum and mean values for the three continuously distributed environmental factors used in Log pile NMDS analysis</w:t>
      </w:r>
      <w:r>
        <w:t xml:space="preserve"> (Log piles).</w:t>
      </w:r>
    </w:p>
    <w:tbl>
      <w:tblPr>
        <w:tblStyle w:val="TableGrid"/>
        <w:tblW w:w="8280" w:type="dxa"/>
        <w:tblInd w:w="0" w:type="dxa"/>
        <w:tblLook w:val="04A0" w:firstRow="1" w:lastRow="0" w:firstColumn="1" w:lastColumn="0" w:noHBand="0" w:noVBand="1"/>
      </w:tblPr>
      <w:tblGrid>
        <w:gridCol w:w="2328"/>
        <w:gridCol w:w="1984"/>
        <w:gridCol w:w="1984"/>
        <w:gridCol w:w="1984"/>
      </w:tblGrid>
      <w:tr w:rsidR="003A5CF4" w:rsidRPr="00A343B2" w14:paraId="275C244C" w14:textId="77777777" w:rsidTr="00A10873">
        <w:tc>
          <w:tcPr>
            <w:tcW w:w="2328" w:type="dxa"/>
          </w:tcPr>
          <w:p w14:paraId="3F36419F" w14:textId="77777777" w:rsidR="003A5CF4" w:rsidRPr="00A10873" w:rsidRDefault="003A5CF4" w:rsidP="00A10873">
            <w:pPr>
              <w:pStyle w:val="NoSpacing"/>
              <w:jc w:val="right"/>
              <w:rPr>
                <w:b/>
                <w:bCs/>
              </w:rPr>
            </w:pPr>
            <w:r w:rsidRPr="00A10873">
              <w:rPr>
                <w:b/>
                <w:bCs/>
              </w:rPr>
              <w:t>Factor</w:t>
            </w:r>
          </w:p>
        </w:tc>
        <w:tc>
          <w:tcPr>
            <w:tcW w:w="1984" w:type="dxa"/>
          </w:tcPr>
          <w:p w14:paraId="1F8057CA" w14:textId="77777777" w:rsidR="003A5CF4" w:rsidRPr="00A343B2" w:rsidRDefault="003A5CF4" w:rsidP="00A10873">
            <w:pPr>
              <w:pStyle w:val="NoSpacing"/>
              <w:jc w:val="center"/>
              <w:rPr>
                <w:b/>
                <w:bCs/>
              </w:rPr>
            </w:pPr>
            <w:r w:rsidRPr="00A343B2">
              <w:rPr>
                <w:b/>
                <w:bCs/>
              </w:rPr>
              <w:t>Min</w:t>
            </w:r>
          </w:p>
        </w:tc>
        <w:tc>
          <w:tcPr>
            <w:tcW w:w="1984" w:type="dxa"/>
          </w:tcPr>
          <w:p w14:paraId="19B4B0DC" w14:textId="77777777" w:rsidR="003A5CF4" w:rsidRPr="00A343B2" w:rsidRDefault="003A5CF4" w:rsidP="00A10873">
            <w:pPr>
              <w:pStyle w:val="NoSpacing"/>
              <w:jc w:val="center"/>
              <w:rPr>
                <w:b/>
                <w:bCs/>
              </w:rPr>
            </w:pPr>
            <w:r w:rsidRPr="00A343B2">
              <w:rPr>
                <w:b/>
                <w:bCs/>
              </w:rPr>
              <w:t>Mean</w:t>
            </w:r>
          </w:p>
        </w:tc>
        <w:tc>
          <w:tcPr>
            <w:tcW w:w="1984" w:type="dxa"/>
          </w:tcPr>
          <w:p w14:paraId="43F19E8B" w14:textId="77777777" w:rsidR="003A5CF4" w:rsidRPr="00A343B2" w:rsidRDefault="003A5CF4" w:rsidP="00A10873">
            <w:pPr>
              <w:pStyle w:val="NoSpacing"/>
              <w:jc w:val="center"/>
              <w:rPr>
                <w:b/>
                <w:bCs/>
              </w:rPr>
            </w:pPr>
            <w:r w:rsidRPr="00A343B2">
              <w:rPr>
                <w:b/>
                <w:bCs/>
              </w:rPr>
              <w:t>Max</w:t>
            </w:r>
          </w:p>
        </w:tc>
      </w:tr>
      <w:tr w:rsidR="003A5CF4" w:rsidRPr="00A343B2" w14:paraId="52139BB1" w14:textId="77777777" w:rsidTr="00A10873">
        <w:tc>
          <w:tcPr>
            <w:tcW w:w="2328" w:type="dxa"/>
          </w:tcPr>
          <w:p w14:paraId="14E93D5F" w14:textId="77777777" w:rsidR="003A5CF4" w:rsidRPr="00A10873" w:rsidRDefault="003A5CF4" w:rsidP="00A10873">
            <w:pPr>
              <w:pStyle w:val="NoSpacing"/>
              <w:jc w:val="right"/>
              <w:rPr>
                <w:b/>
                <w:bCs/>
              </w:rPr>
            </w:pPr>
            <w:r w:rsidRPr="00A10873">
              <w:rPr>
                <w:b/>
                <w:bCs/>
              </w:rPr>
              <w:t>Bark thickness (cm)</w:t>
            </w:r>
          </w:p>
        </w:tc>
        <w:tc>
          <w:tcPr>
            <w:tcW w:w="1984" w:type="dxa"/>
          </w:tcPr>
          <w:p w14:paraId="52E41D1C" w14:textId="61D636FF" w:rsidR="003A5CF4" w:rsidRPr="00A343B2" w:rsidRDefault="003A5CF4" w:rsidP="00A10873">
            <w:pPr>
              <w:pStyle w:val="NoSpacing"/>
              <w:jc w:val="center"/>
            </w:pPr>
            <w:r w:rsidRPr="00A343B2">
              <w:t>0.10</w:t>
            </w:r>
            <w:r w:rsidR="00A10873">
              <w:t>0</w:t>
            </w:r>
          </w:p>
        </w:tc>
        <w:tc>
          <w:tcPr>
            <w:tcW w:w="1984" w:type="dxa"/>
          </w:tcPr>
          <w:p w14:paraId="143D8C79" w14:textId="1C8E30F8" w:rsidR="003A5CF4" w:rsidRPr="00A343B2" w:rsidRDefault="003A5CF4" w:rsidP="00A10873">
            <w:pPr>
              <w:pStyle w:val="NoSpacing"/>
              <w:jc w:val="center"/>
            </w:pPr>
            <w:r w:rsidRPr="00A343B2">
              <w:t>0.97</w:t>
            </w:r>
            <w:r w:rsidR="00A10873">
              <w:t>0</w:t>
            </w:r>
          </w:p>
        </w:tc>
        <w:tc>
          <w:tcPr>
            <w:tcW w:w="1984" w:type="dxa"/>
          </w:tcPr>
          <w:p w14:paraId="1842B482" w14:textId="6BF65DD8" w:rsidR="003A5CF4" w:rsidRPr="00A343B2" w:rsidRDefault="003A5CF4" w:rsidP="00A10873">
            <w:pPr>
              <w:pStyle w:val="NoSpacing"/>
              <w:jc w:val="center"/>
            </w:pPr>
            <w:r w:rsidRPr="00A343B2">
              <w:t>2.85</w:t>
            </w:r>
            <w:r w:rsidR="00A10873">
              <w:t>0</w:t>
            </w:r>
          </w:p>
        </w:tc>
      </w:tr>
      <w:tr w:rsidR="003A5CF4" w:rsidRPr="00A343B2" w14:paraId="137E526C" w14:textId="77777777" w:rsidTr="00A10873">
        <w:tc>
          <w:tcPr>
            <w:tcW w:w="2328" w:type="dxa"/>
          </w:tcPr>
          <w:p w14:paraId="5548C58B" w14:textId="77777777" w:rsidR="003A5CF4" w:rsidRPr="00A10873" w:rsidRDefault="003A5CF4" w:rsidP="00A10873">
            <w:pPr>
              <w:pStyle w:val="NoSpacing"/>
              <w:jc w:val="right"/>
              <w:rPr>
                <w:b/>
                <w:bCs/>
              </w:rPr>
            </w:pPr>
            <w:r w:rsidRPr="00A10873">
              <w:rPr>
                <w:b/>
                <w:bCs/>
              </w:rPr>
              <w:t>Log diameter (cm)</w:t>
            </w:r>
          </w:p>
        </w:tc>
        <w:tc>
          <w:tcPr>
            <w:tcW w:w="1984" w:type="dxa"/>
          </w:tcPr>
          <w:p w14:paraId="63CF4314" w14:textId="6E88D373" w:rsidR="003A5CF4" w:rsidRPr="00A343B2" w:rsidRDefault="003A5CF4" w:rsidP="00A10873">
            <w:pPr>
              <w:pStyle w:val="NoSpacing"/>
              <w:jc w:val="center"/>
            </w:pPr>
            <w:r w:rsidRPr="00A343B2">
              <w:t>4.50</w:t>
            </w:r>
            <w:r w:rsidR="00A10873">
              <w:t>0</w:t>
            </w:r>
          </w:p>
        </w:tc>
        <w:tc>
          <w:tcPr>
            <w:tcW w:w="1984" w:type="dxa"/>
          </w:tcPr>
          <w:p w14:paraId="214D5173" w14:textId="7F4E0FAF" w:rsidR="003A5CF4" w:rsidRPr="00A343B2" w:rsidRDefault="003A5CF4" w:rsidP="00A10873">
            <w:pPr>
              <w:pStyle w:val="NoSpacing"/>
              <w:jc w:val="center"/>
            </w:pPr>
            <w:r w:rsidRPr="00A343B2">
              <w:t>19.17</w:t>
            </w:r>
            <w:r w:rsidR="00A10873">
              <w:t>0</w:t>
            </w:r>
          </w:p>
        </w:tc>
        <w:tc>
          <w:tcPr>
            <w:tcW w:w="1984" w:type="dxa"/>
          </w:tcPr>
          <w:p w14:paraId="2E3A73EF" w14:textId="657B1FBA" w:rsidR="003A5CF4" w:rsidRPr="00A343B2" w:rsidRDefault="003A5CF4" w:rsidP="00A10873">
            <w:pPr>
              <w:pStyle w:val="NoSpacing"/>
              <w:jc w:val="center"/>
            </w:pPr>
            <w:r w:rsidRPr="00A343B2">
              <w:t>35.60</w:t>
            </w:r>
            <w:r w:rsidR="00A10873">
              <w:t>0</w:t>
            </w:r>
          </w:p>
        </w:tc>
      </w:tr>
      <w:tr w:rsidR="003A5CF4" w:rsidRPr="00A343B2" w14:paraId="41DFEB46" w14:textId="77777777" w:rsidTr="00A10873">
        <w:tc>
          <w:tcPr>
            <w:tcW w:w="2328" w:type="dxa"/>
          </w:tcPr>
          <w:p w14:paraId="702CAE5B" w14:textId="77777777" w:rsidR="003A5CF4" w:rsidRPr="00A10873" w:rsidRDefault="003A5CF4" w:rsidP="00A10873">
            <w:pPr>
              <w:pStyle w:val="NoSpacing"/>
              <w:jc w:val="right"/>
              <w:rPr>
                <w:b/>
                <w:bCs/>
              </w:rPr>
            </w:pPr>
            <w:r w:rsidRPr="00A10873">
              <w:rPr>
                <w:b/>
                <w:bCs/>
              </w:rPr>
              <w:t>Sun exposure (%)</w:t>
            </w:r>
          </w:p>
        </w:tc>
        <w:tc>
          <w:tcPr>
            <w:tcW w:w="1984" w:type="dxa"/>
          </w:tcPr>
          <w:p w14:paraId="7D29D0F1" w14:textId="54871CC1" w:rsidR="003A5CF4" w:rsidRPr="00A343B2" w:rsidRDefault="003A5CF4" w:rsidP="00A10873">
            <w:pPr>
              <w:pStyle w:val="NoSpacing"/>
              <w:jc w:val="center"/>
            </w:pPr>
            <w:r w:rsidRPr="00A343B2">
              <w:t>28</w:t>
            </w:r>
            <w:r w:rsidR="00A10873">
              <w:t>.000</w:t>
            </w:r>
          </w:p>
        </w:tc>
        <w:tc>
          <w:tcPr>
            <w:tcW w:w="1984" w:type="dxa"/>
          </w:tcPr>
          <w:p w14:paraId="48419F5E" w14:textId="7A196B08" w:rsidR="003A5CF4" w:rsidRPr="00A343B2" w:rsidRDefault="003A5CF4" w:rsidP="00A10873">
            <w:pPr>
              <w:pStyle w:val="NoSpacing"/>
              <w:jc w:val="center"/>
            </w:pPr>
            <w:r w:rsidRPr="00A343B2">
              <w:t>55</w:t>
            </w:r>
            <w:r w:rsidR="00A10873">
              <w:t>.000</w:t>
            </w:r>
          </w:p>
        </w:tc>
        <w:tc>
          <w:tcPr>
            <w:tcW w:w="1984" w:type="dxa"/>
          </w:tcPr>
          <w:p w14:paraId="188BAFB1" w14:textId="57F38EA2" w:rsidR="003A5CF4" w:rsidRPr="00A343B2" w:rsidRDefault="003A5CF4" w:rsidP="00A10873">
            <w:pPr>
              <w:pStyle w:val="NoSpacing"/>
              <w:jc w:val="center"/>
            </w:pPr>
            <w:r w:rsidRPr="00A343B2">
              <w:t>97</w:t>
            </w:r>
            <w:r w:rsidR="00A10873">
              <w:t>.000</w:t>
            </w:r>
          </w:p>
        </w:tc>
      </w:tr>
    </w:tbl>
    <w:p w14:paraId="11389DD1" w14:textId="1FEBA687" w:rsidR="00930BB6" w:rsidRDefault="00930BB6">
      <w:pPr>
        <w:spacing w:line="259" w:lineRule="auto"/>
        <w:jc w:val="left"/>
        <w:rPr>
          <w:b/>
        </w:rPr>
      </w:pPr>
    </w:p>
    <w:p w14:paraId="2184F559" w14:textId="7BFC182E" w:rsidR="003A5CF4" w:rsidRPr="00930BB6" w:rsidRDefault="003A5CF4" w:rsidP="00930BB6">
      <w:pPr>
        <w:pStyle w:val="Table"/>
        <w:spacing w:line="480" w:lineRule="auto"/>
        <w:rPr>
          <w:sz w:val="10"/>
          <w:szCs w:val="10"/>
        </w:rPr>
      </w:pPr>
      <w:r>
        <w:t xml:space="preserve">Supplementary </w:t>
      </w:r>
      <w:r w:rsidRPr="00A343B2">
        <w:t xml:space="preserve">Figure </w:t>
      </w:r>
      <w:r>
        <w:t>1</w:t>
      </w:r>
      <w:r w:rsidRPr="00A343B2">
        <w:t>: Cluster dendrogram generated with average-linkage algorithm and using species composition and showing similarities/dissimilarities between log samples (dots). Tree species: SS=Sitka spruce, NF=Noble fir, SP=Scots pine. Forest sites: GWY= St Gwynno, BREI=Breidden, HAF=Hafren, RAD=Radnor, YST=Ystwyth. Sampling time: S19= Summer 2019, W20=Winter 2020; S20=Summer 2020.</w:t>
      </w:r>
    </w:p>
    <w:p w14:paraId="5B728DAB" w14:textId="77777777" w:rsidR="006F7C2F" w:rsidRDefault="006F7C2F"/>
    <w:sectPr w:rsidR="006F7C2F" w:rsidSect="003A5CF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452"/>
    <w:rsid w:val="00055C72"/>
    <w:rsid w:val="001411FA"/>
    <w:rsid w:val="001518FD"/>
    <w:rsid w:val="00195BFD"/>
    <w:rsid w:val="0020064C"/>
    <w:rsid w:val="00261DFE"/>
    <w:rsid w:val="002A20FE"/>
    <w:rsid w:val="003658E0"/>
    <w:rsid w:val="003A5CF4"/>
    <w:rsid w:val="003C5CC7"/>
    <w:rsid w:val="003D148C"/>
    <w:rsid w:val="003F03E0"/>
    <w:rsid w:val="004342A9"/>
    <w:rsid w:val="004C2787"/>
    <w:rsid w:val="004F5D7E"/>
    <w:rsid w:val="00510F3A"/>
    <w:rsid w:val="00511631"/>
    <w:rsid w:val="00521B5A"/>
    <w:rsid w:val="00550C10"/>
    <w:rsid w:val="005D5057"/>
    <w:rsid w:val="00674735"/>
    <w:rsid w:val="00676865"/>
    <w:rsid w:val="006F7C2F"/>
    <w:rsid w:val="007C210D"/>
    <w:rsid w:val="0088251B"/>
    <w:rsid w:val="008D368A"/>
    <w:rsid w:val="008E391C"/>
    <w:rsid w:val="00930BB6"/>
    <w:rsid w:val="009723FA"/>
    <w:rsid w:val="009823A9"/>
    <w:rsid w:val="00982E89"/>
    <w:rsid w:val="009843FE"/>
    <w:rsid w:val="009A61FD"/>
    <w:rsid w:val="00A10873"/>
    <w:rsid w:val="00A54640"/>
    <w:rsid w:val="00A62509"/>
    <w:rsid w:val="00A7550A"/>
    <w:rsid w:val="00A837AC"/>
    <w:rsid w:val="00B14452"/>
    <w:rsid w:val="00B26ABA"/>
    <w:rsid w:val="00B300C3"/>
    <w:rsid w:val="00B83E61"/>
    <w:rsid w:val="00CA1827"/>
    <w:rsid w:val="00CA6446"/>
    <w:rsid w:val="00D86426"/>
    <w:rsid w:val="00DA44E3"/>
    <w:rsid w:val="00DC2FC7"/>
    <w:rsid w:val="00DE4CB0"/>
    <w:rsid w:val="00EA41A2"/>
    <w:rsid w:val="00EF147A"/>
    <w:rsid w:val="00F03D64"/>
    <w:rsid w:val="00F250BD"/>
    <w:rsid w:val="00F71105"/>
    <w:rsid w:val="00F8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18147"/>
  <w15:chartTrackingRefBased/>
  <w15:docId w15:val="{40031C70-773A-4BA5-B4DE-DE613D59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CF4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qFormat/>
    <w:rsid w:val="003A5CF4"/>
    <w:pPr>
      <w:spacing w:line="240" w:lineRule="auto"/>
    </w:pPr>
    <w:rPr>
      <w:lang w:eastAsia="en-GB"/>
    </w:rPr>
  </w:style>
  <w:style w:type="table" w:styleId="TableGrid">
    <w:name w:val="Table Grid"/>
    <w:basedOn w:val="TableNormal"/>
    <w:uiPriority w:val="39"/>
    <w:rsid w:val="003A5CF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3A5CF4"/>
    <w:pPr>
      <w:spacing w:line="240" w:lineRule="auto"/>
    </w:pPr>
    <w:rPr>
      <w:b/>
    </w:rPr>
  </w:style>
  <w:style w:type="paragraph" w:styleId="NoSpacing">
    <w:name w:val="No Spacing"/>
    <w:uiPriority w:val="1"/>
    <w:qFormat/>
    <w:rsid w:val="003A5CF4"/>
    <w:pPr>
      <w:spacing w:after="0" w:line="240" w:lineRule="auto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3A5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52</Words>
  <Characters>2012</Characters>
  <Application>Microsoft Office Word</Application>
  <DocSecurity>0</DocSecurity>
  <Lines>16</Lines>
  <Paragraphs>4</Paragraphs>
  <ScaleCrop>false</ScaleCrop>
  <Company>Prifysgol Aberystwyth University</Company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 Becquevort [sod15] (Staff)</dc:creator>
  <cp:keywords/>
  <dc:description/>
  <cp:lastModifiedBy>Sophie de Becquevort</cp:lastModifiedBy>
  <cp:revision>54</cp:revision>
  <dcterms:created xsi:type="dcterms:W3CDTF">2023-03-13T08:32:00Z</dcterms:created>
  <dcterms:modified xsi:type="dcterms:W3CDTF">2023-06-27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3-04-16T18:49:28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f177afd4-74be-4685-a281-46338889e30e</vt:lpwstr>
  </property>
  <property fmtid="{D5CDD505-2E9C-101B-9397-08002B2CF9AE}" pid="8" name="MSIP_Label_f2dfecbd-fc97-4e8a-a9cd-19ed496c406e_ContentBits">
    <vt:lpwstr>0</vt:lpwstr>
  </property>
</Properties>
</file>